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 file 1: GenBank accession numbers of sequences used in this study.</w:t>
      </w:r>
    </w:p>
    <w:p>
      <w:pPr>
        <w:pStyle w:val="Normal"/>
        <w:rPr/>
      </w:pPr>
      <w:r>
        <w:rPr/>
      </w:r>
    </w:p>
    <w:tbl>
      <w:tblPr>
        <w:tblW w:w="829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90"/>
        <w:gridCol w:w="3600"/>
        <w:gridCol w:w="2700"/>
      </w:tblGrid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cession numbe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ote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A74049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-1 prote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P_114008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, dsh homolo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attus norvegic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AI23187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, dsh homolo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01012432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Pan troglodyte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546713.2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1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25216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1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Bos taur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36226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1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onodelphis domestic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V74273.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Saimiri boliviens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392577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Apis mellifer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96759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, dsh homolog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Tribolium castaneum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99781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2, dsh homolog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anio rerio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31915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535822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04414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T42370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Lytechinus variegat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546582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0441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374509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onodelphis domestic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Q608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homolog DVL-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69178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2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Pan troglodyte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05770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2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acaca mulatt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221304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attus norvegic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571832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, dsh homolog 3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anio rerio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G13667.1 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ydra vulg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H90218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dsh prote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Xenopus laev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BAD93240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ugesia japonic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511118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isoform A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rosophila melanogaster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AT40012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Aedes aegypti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BAE0682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shevelled protein homolog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iona intestinal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494937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sh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enorhabditis elega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494979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sh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enorhabditis elega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87830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X domain containing 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anio rerio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BG2591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isoform l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0668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acaca mulatt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45139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Pan troglodyte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615064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Bos taur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0103274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attus norvegic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417934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Gallus gal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835219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850708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38133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DIX domain containing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onodelphis domestic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EAT45326.1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Aedes aegypti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2037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-2 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Apis mellifer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781992.1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Strongylocentrotus purpurat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548025.2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2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T42371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Lytechinus variegat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733338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rosophila melanogaster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56547.3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xin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77331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attus norvegic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571578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Danio rerio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04646.2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162941.1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2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Pan troglodyte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571636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Bos taur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871703.1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-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Bos taur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967528.1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Tribolium castaneum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C5162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Homo sapien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989822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Gallus gal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77381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attus norvegic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001365008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onodelphis domestica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033863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Mus muscu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P_990275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Gallus gallu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AF22574.1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-related protei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Xenopus laevis]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P_547220.2  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Axin-1 isoform 1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Canis familiaris]</w:t>
            </w:r>
          </w:p>
        </w:tc>
      </w:tr>
    </w:tbl>
    <w:p>
      <w:pPr>
        <w:pStyle w:val="List"/>
        <w:widowControl/>
        <w:suppressAutoHyphens w:val="false"/>
        <w:spacing w:lineRule="auto" w:line="480" w:before="0" w:after="0"/>
        <w:rPr>
          <w:rFonts w:eastAsia="Times New Roman"/>
          <w:szCs w:val="24"/>
          <w:lang w:val="en-GB" w:eastAsia="en-US"/>
        </w:rPr>
      </w:pPr>
      <w:r>
        <w:rPr>
          <w:rFonts w:eastAsia="Times New Roman"/>
          <w:szCs w:val="24"/>
          <w:lang w:val="en-GB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>
      <w:rFonts w:eastAsia="Bitstream Vera Sans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3:52:00Z</dcterms:created>
  <dc:creator>Matthias Ehebauer</dc:creator>
  <dc:description/>
  <dc:language>en-US</dc:language>
  <cp:lastModifiedBy>Matthias Ehebauer</cp:lastModifiedBy>
  <dcterms:modified xsi:type="dcterms:W3CDTF">2009-05-10T17:29:00Z</dcterms:modified>
  <cp:revision>12</cp:revision>
  <dc:subject/>
  <dc:title>Supplementary Table I: Accession numbers of sequences used in this study</dc:title>
</cp:coreProperties>
</file>